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4"/>
        <w:gridCol w:w="694"/>
        <w:gridCol w:w="5052"/>
        <w:gridCol w:w="149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3E9508C" w:rsidR="00DB4B2C" w:rsidRPr="00410502" w:rsidRDefault="00EC73D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A05E18" w:rsidR="00DB4B2C" w:rsidRPr="00410502" w:rsidRDefault="00EC73D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0D4583" w:rsidR="00DB4B2C" w:rsidRPr="00410502" w:rsidRDefault="00EC73DA"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34E6518" w:rsidR="00DB4B2C" w:rsidRPr="00410502" w:rsidRDefault="00EC73DA"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86F533" w:rsidR="00DB4B2C" w:rsidRPr="00410502" w:rsidRDefault="00EC73DA" w:rsidP="006B2B65">
                <w:pPr>
                  <w:rPr>
                    <w:rFonts w:ascii="Arial" w:hAnsi="Arial" w:cs="Arial"/>
                    <w:sz w:val="20"/>
                    <w:szCs w:val="20"/>
                  </w:rPr>
                </w:pPr>
                <w:r>
                  <w:rPr>
                    <w:rFonts w:ascii="Arial" w:hAnsi="Arial" w:cs="Arial"/>
                    <w:sz w:val="20"/>
                    <w:szCs w:val="20"/>
                  </w:rPr>
                  <w:t>Protocol available  - ref #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CA0CCC" w:rsidR="00DB4B2C" w:rsidRPr="00410502" w:rsidRDefault="00EC73DA"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595A14C" w:rsidR="00DB4B2C" w:rsidRPr="00410502" w:rsidRDefault="00EC73DA"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125765D" w:rsidR="00DB4B2C" w:rsidRPr="00410502" w:rsidRDefault="00EC73DA" w:rsidP="006B2B65">
                <w:pPr>
                  <w:rPr>
                    <w:rFonts w:ascii="Arial" w:hAnsi="Arial" w:cs="Arial"/>
                    <w:sz w:val="20"/>
                    <w:szCs w:val="20"/>
                  </w:rPr>
                </w:pPr>
                <w:r>
                  <w:rPr>
                    <w:rFonts w:ascii="Arial" w:hAnsi="Arial" w:cs="Arial"/>
                    <w:sz w:val="20"/>
                    <w:szCs w:val="20"/>
                  </w:rPr>
                  <w:t>7 and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06BBD7" w:rsidR="00DB4B2C" w:rsidRPr="00410502" w:rsidRDefault="00EC73D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CDF1482" w:rsidR="00DB4B2C" w:rsidRPr="00410502" w:rsidRDefault="00EC73D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830FB9" w:rsidR="00DB4B2C" w:rsidRPr="00410502" w:rsidRDefault="00EC73DA"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77F103F" w:rsidR="00DB4B2C" w:rsidRPr="00410502" w:rsidRDefault="00EC73D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272A9E" w:rsidR="00DB4B2C" w:rsidRPr="00410502" w:rsidRDefault="00EC73D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EBB2607" w:rsidR="00DB4B2C" w:rsidRPr="00410502" w:rsidRDefault="00EC73D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7CDB6F7" w:rsidR="00DB4B2C" w:rsidRPr="00410502" w:rsidRDefault="00EC73DA" w:rsidP="006B2B65">
                <w:pPr>
                  <w:rPr>
                    <w:rFonts w:ascii="Arial" w:hAnsi="Arial" w:cs="Arial"/>
                    <w:sz w:val="20"/>
                    <w:szCs w:val="20"/>
                  </w:rPr>
                </w:pPr>
                <w:r>
                  <w:rPr>
                    <w:rFonts w:ascii="Arial" w:hAnsi="Arial" w:cs="Arial"/>
                    <w:sz w:val="20"/>
                    <w:szCs w:val="20"/>
                  </w:rPr>
                  <w:t>Table 1 – p2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5900F7D" w:rsidR="00DB4B2C" w:rsidRPr="00410502" w:rsidRDefault="00EC73D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2CD52C4B" w14:textId="77777777" w:rsidR="00EC73DA" w:rsidRDefault="00EC73DA" w:rsidP="006B2B65">
                <w:pPr>
                  <w:rPr>
                    <w:rFonts w:ascii="Arial" w:hAnsi="Arial" w:cs="Arial"/>
                    <w:sz w:val="20"/>
                    <w:szCs w:val="20"/>
                  </w:rPr>
                </w:pPr>
                <w:r>
                  <w:rPr>
                    <w:rFonts w:ascii="Arial" w:hAnsi="Arial" w:cs="Arial"/>
                    <w:sz w:val="20"/>
                    <w:szCs w:val="20"/>
                  </w:rPr>
                  <w:t>Table 1 – p27</w:t>
                </w:r>
              </w:p>
              <w:p w14:paraId="5365DE5E" w14:textId="6D224700" w:rsidR="00EC73DA" w:rsidRDefault="00EC73DA" w:rsidP="006B2B65">
                <w:pPr>
                  <w:rPr>
                    <w:rFonts w:ascii="Arial" w:hAnsi="Arial" w:cs="Arial"/>
                    <w:sz w:val="20"/>
                    <w:szCs w:val="20"/>
                  </w:rPr>
                </w:pPr>
                <w:r>
                  <w:rPr>
                    <w:rFonts w:ascii="Arial" w:hAnsi="Arial" w:cs="Arial"/>
                    <w:sz w:val="20"/>
                    <w:szCs w:val="20"/>
                  </w:rPr>
                  <w:t>Table 2 – p 41</w:t>
                </w:r>
              </w:p>
              <w:p w14:paraId="5216E7AB" w14:textId="5025E979" w:rsidR="00DB4B2C" w:rsidRPr="00410502" w:rsidRDefault="00EC73DA" w:rsidP="006B2B65">
                <w:pPr>
                  <w:rPr>
                    <w:rFonts w:ascii="Arial" w:hAnsi="Arial" w:cs="Arial"/>
                    <w:sz w:val="20"/>
                    <w:szCs w:val="20"/>
                  </w:rPr>
                </w:pPr>
                <w:r>
                  <w:rPr>
                    <w:rFonts w:ascii="Arial" w:hAnsi="Arial" w:cs="Arial"/>
                    <w:sz w:val="20"/>
                    <w:szCs w:val="20"/>
                  </w:rPr>
                  <w:t>Table3  - p5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71AE1B" w:rsidR="00DB4B2C" w:rsidRPr="00410502" w:rsidRDefault="00E83B97" w:rsidP="006B2B65">
                <w:pPr>
                  <w:rPr>
                    <w:rFonts w:ascii="Arial" w:hAnsi="Arial" w:cs="Arial"/>
                    <w:sz w:val="20"/>
                    <w:szCs w:val="20"/>
                  </w:rPr>
                </w:pPr>
                <w:r>
                  <w:rPr>
                    <w:rFonts w:ascii="Arial" w:hAnsi="Arial" w:cs="Arial"/>
                    <w:sz w:val="20"/>
                    <w:szCs w:val="20"/>
                  </w:rPr>
                  <w:t>8-13</w:t>
                </w:r>
              </w:p>
            </w:tc>
            <w:bookmarkStart w:id="0" w:name="_GoBack" w:displacedByCustomXml="next"/>
            <w:bookmarkEnd w:id="0" w:displacedByCustomXml="nex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D67A299" w:rsidR="00DB4B2C" w:rsidRPr="00410502" w:rsidRDefault="00EC73DA"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E429DF9" w:rsidR="00DB4B2C" w:rsidRPr="00410502" w:rsidRDefault="00EC73DA"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4E8D431" w:rsidR="00DB4B2C" w:rsidRPr="00410502" w:rsidRDefault="00EC73DA"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50CF3F7" w:rsidR="00DB4B2C" w:rsidRPr="00410502" w:rsidRDefault="00EC73DA"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DA0448" w14:textId="77777777" w:rsidR="00647D42" w:rsidRDefault="00647D42" w:rsidP="008F00FC">
      <w:pPr>
        <w:spacing w:after="0" w:line="240" w:lineRule="auto"/>
      </w:pPr>
      <w:r>
        <w:separator/>
      </w:r>
    </w:p>
  </w:endnote>
  <w:endnote w:type="continuationSeparator" w:id="0">
    <w:p w14:paraId="2C7B1388" w14:textId="77777777" w:rsidR="00647D42" w:rsidRDefault="00647D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E83B9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F48C8" w14:textId="77777777" w:rsidR="00647D42" w:rsidRDefault="00647D42" w:rsidP="008F00FC">
      <w:pPr>
        <w:spacing w:after="0" w:line="240" w:lineRule="auto"/>
      </w:pPr>
      <w:r>
        <w:separator/>
      </w:r>
    </w:p>
  </w:footnote>
  <w:footnote w:type="continuationSeparator" w:id="0">
    <w:p w14:paraId="35F16117" w14:textId="77777777" w:rsidR="00647D42" w:rsidRDefault="00647D4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DAE"/>
    <w:rsid w:val="00DB140C"/>
    <w:rsid w:val="00DB4B2C"/>
    <w:rsid w:val="00E36760"/>
    <w:rsid w:val="00E37439"/>
    <w:rsid w:val="00E453DC"/>
    <w:rsid w:val="00E7703B"/>
    <w:rsid w:val="00E83084"/>
    <w:rsid w:val="00E83B97"/>
    <w:rsid w:val="00E86273"/>
    <w:rsid w:val="00E960E8"/>
    <w:rsid w:val="00EB3A3C"/>
    <w:rsid w:val="00EC73D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DA97B533-0309-4120-9CFB-BEC4D67AB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3</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illies, Katie</cp:lastModifiedBy>
  <cp:revision>3</cp:revision>
  <cp:lastPrinted>2018-11-16T17:06:00Z</cp:lastPrinted>
  <dcterms:created xsi:type="dcterms:W3CDTF">2020-11-25T21:40:00Z</dcterms:created>
  <dcterms:modified xsi:type="dcterms:W3CDTF">2020-11-25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